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A32D" w14:textId="77777777" w:rsidR="00513A86" w:rsidRPr="0042500A" w:rsidRDefault="00513A86" w:rsidP="00513A86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5435B4F6" w14:textId="2786387A" w:rsidR="00513A86" w:rsidRPr="007163AC" w:rsidRDefault="00910537" w:rsidP="007163AC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</w:t>
      </w:r>
      <w:r w:rsidR="00513A86" w:rsidRPr="007163AC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T</w:t>
      </w:r>
      <w:r w:rsidR="00513A86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able S</w:t>
      </w:r>
      <w:proofErr w:type="gramStart"/>
      <w:r w:rsidR="000552AC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5</w:t>
      </w:r>
      <w:r w:rsidR="00513A86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 The</w:t>
      </w:r>
      <w:proofErr w:type="gramEnd"/>
      <w:r w:rsidR="00513A86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correlation between CHST11 expression level and tumor </w:t>
      </w:r>
      <w:proofErr w:type="spellStart"/>
      <w:r w:rsidR="00513A86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immunostimulators</w:t>
      </w:r>
      <w:proofErr w:type="spellEnd"/>
      <w:r w:rsidR="00513A86" w:rsidRPr="007163AC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.</w:t>
      </w:r>
    </w:p>
    <w:tbl>
      <w:tblPr>
        <w:tblW w:w="7958" w:type="dxa"/>
        <w:tblInd w:w="108" w:type="dxa"/>
        <w:tblLook w:val="04A0" w:firstRow="1" w:lastRow="0" w:firstColumn="1" w:lastColumn="0" w:noHBand="0" w:noVBand="1"/>
      </w:tblPr>
      <w:tblGrid>
        <w:gridCol w:w="2930"/>
        <w:gridCol w:w="2574"/>
        <w:gridCol w:w="2454"/>
      </w:tblGrid>
      <w:tr w:rsidR="00513A86" w:rsidRPr="0042500A" w14:paraId="74B851E2" w14:textId="77777777" w:rsidTr="00980051">
        <w:trPr>
          <w:trHeight w:val="286"/>
        </w:trPr>
        <w:tc>
          <w:tcPr>
            <w:tcW w:w="2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236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Factors </w:t>
            </w:r>
          </w:p>
        </w:tc>
        <w:tc>
          <w:tcPr>
            <w:tcW w:w="2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E3D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2209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513A86" w:rsidRPr="0042500A" w14:paraId="3D2EE6E4" w14:textId="77777777" w:rsidTr="00980051">
        <w:trPr>
          <w:trHeight w:val="286"/>
        </w:trPr>
        <w:tc>
          <w:tcPr>
            <w:tcW w:w="2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AE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10orf54</w:t>
            </w:r>
          </w:p>
        </w:tc>
        <w:tc>
          <w:tcPr>
            <w:tcW w:w="2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1C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72</w:t>
            </w:r>
          </w:p>
        </w:tc>
        <w:tc>
          <w:tcPr>
            <w:tcW w:w="2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16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95e-10</w:t>
            </w:r>
          </w:p>
        </w:tc>
      </w:tr>
      <w:tr w:rsidR="00513A86" w:rsidRPr="0042500A" w14:paraId="44808C7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6F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2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546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7E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8C87B0E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CD5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27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6F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1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3C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43CF6226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747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2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14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55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11539487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333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4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53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AA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596</w:t>
            </w:r>
          </w:p>
        </w:tc>
      </w:tr>
      <w:tr w:rsidR="00513A86" w:rsidRPr="0042500A" w14:paraId="4F3F7206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331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40LG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48D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7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15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520841D3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2A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4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202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28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6B8198C1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2DC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7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A8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2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76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95e-07</w:t>
            </w:r>
          </w:p>
        </w:tc>
      </w:tr>
      <w:tr w:rsidR="00513A86" w:rsidRPr="0042500A" w14:paraId="4FEB17B8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01E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80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06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8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37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23513AA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F5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D8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49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8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E6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E74BC56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B5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XCL1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73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E9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5.53e-05</w:t>
            </w:r>
          </w:p>
        </w:tc>
      </w:tr>
      <w:tr w:rsidR="00513A86" w:rsidRPr="0042500A" w14:paraId="09E3C24E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02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CXCR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2E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8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70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4681A294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D46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ENTPD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68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9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6F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4.55e-12</w:t>
            </w:r>
          </w:p>
        </w:tc>
      </w:tr>
      <w:tr w:rsidR="00513A86" w:rsidRPr="0042500A" w14:paraId="2C170A7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13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HHLA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69A1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D3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A86" w:rsidRPr="0042500A" w14:paraId="5EF76669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104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COS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72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0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16F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5FAC35A4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B21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COSLG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33E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1D2E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64</w:t>
            </w:r>
          </w:p>
        </w:tc>
      </w:tr>
      <w:tr w:rsidR="00513A86" w:rsidRPr="0042500A" w14:paraId="4CC1225D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CC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L2RA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7B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61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90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3AD9B83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BA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08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8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D1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3F03DFA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973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L6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C0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05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28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43</w:t>
            </w:r>
          </w:p>
        </w:tc>
      </w:tr>
      <w:tr w:rsidR="00513A86" w:rsidRPr="0042500A" w14:paraId="54FCADEB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57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KLRC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F6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CD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72e-16</w:t>
            </w:r>
          </w:p>
        </w:tc>
      </w:tr>
      <w:tr w:rsidR="00513A86" w:rsidRPr="0042500A" w14:paraId="0186C8C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FB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KLRK1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E62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8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5F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6C654126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FB7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LTA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D3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0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6E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91507D5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1B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MICB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CD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1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36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6736581B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6D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NT5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1D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A7E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158</w:t>
            </w:r>
          </w:p>
        </w:tc>
      </w:tr>
      <w:tr w:rsidR="00513A86" w:rsidRPr="0042500A" w14:paraId="0419BBC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E21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PV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935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4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9C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6.01e-09</w:t>
            </w:r>
          </w:p>
        </w:tc>
      </w:tr>
      <w:tr w:rsidR="00513A86" w:rsidRPr="0042500A" w14:paraId="5A3B707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FF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RAET1E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B2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15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69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513A86" w:rsidRPr="0042500A" w14:paraId="76C64C0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FE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MEM17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EC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9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494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5490EC5A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3C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MIGD2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51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F3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9e-13</w:t>
            </w:r>
          </w:p>
        </w:tc>
      </w:tr>
      <w:tr w:rsidR="00513A86" w:rsidRPr="0042500A" w14:paraId="74E64E7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DB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13B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02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E12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13A86" w:rsidRPr="0042500A" w14:paraId="1BB19F30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E98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13C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AAE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FEA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13A86" w:rsidRPr="0042500A" w14:paraId="68D4B092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47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1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C6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18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DF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1.89e-05</w:t>
            </w:r>
          </w:p>
        </w:tc>
      </w:tr>
      <w:tr w:rsidR="00513A86" w:rsidRPr="0042500A" w14:paraId="78A9340A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211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A7C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3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295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CCABB6E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561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NFRSF1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138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8BE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56358A1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C9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ERSF2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7E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4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502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58</w:t>
            </w:r>
          </w:p>
        </w:tc>
      </w:tr>
      <w:tr w:rsidR="00513A86" w:rsidRPr="0042500A" w14:paraId="471F3743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8F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7E2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05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484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513A86" w:rsidRPr="0042500A" w14:paraId="7E977F6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80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RSF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A1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6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D1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4FC4CCF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4AC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INFRSF9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1A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A5D5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673D5A97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2CB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ESF13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59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0.17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C85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7.61e-05</w:t>
            </w:r>
          </w:p>
        </w:tc>
      </w:tr>
      <w:tr w:rsidR="00513A86" w:rsidRPr="0042500A" w14:paraId="2249802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3A68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SF13B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82A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63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C09F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057342CF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E8B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lastRenderedPageBreak/>
              <w:t>TNFSF1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E1A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3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1F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15A1830C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F4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SF15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2C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D57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0635</w:t>
            </w:r>
          </w:p>
        </w:tc>
      </w:tr>
      <w:tr w:rsidR="00513A86" w:rsidRPr="0042500A" w14:paraId="7F7F736B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EE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ESF18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373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53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513A86" w:rsidRPr="0042500A" w14:paraId="58F79AC3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D31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TNFSF4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DB3D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40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636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513A86" w:rsidRPr="0042500A" w14:paraId="6BC0F3B2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2280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TNFSF9 </w:t>
            </w:r>
          </w:p>
        </w:tc>
        <w:tc>
          <w:tcPr>
            <w:tcW w:w="2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569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177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FFA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4.12e-05</w:t>
            </w:r>
          </w:p>
        </w:tc>
      </w:tr>
      <w:tr w:rsidR="00513A86" w:rsidRPr="0042500A" w14:paraId="4D7482F7" w14:textId="77777777" w:rsidTr="00980051">
        <w:trPr>
          <w:trHeight w:val="286"/>
        </w:trPr>
        <w:tc>
          <w:tcPr>
            <w:tcW w:w="2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F79C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 xml:space="preserve">ULBP1 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16EE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D7A94" w14:textId="77777777" w:rsidR="00513A86" w:rsidRPr="0042500A" w:rsidRDefault="00513A86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</w:rPr>
              <w:t>&lt;4.51e-08</w:t>
            </w:r>
          </w:p>
        </w:tc>
      </w:tr>
    </w:tbl>
    <w:p w14:paraId="09D119AC" w14:textId="77777777" w:rsidR="00513A86" w:rsidRPr="0042500A" w:rsidRDefault="00513A86" w:rsidP="00513A86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102A29BE" w14:textId="77777777" w:rsidR="00FD2826" w:rsidRDefault="00FD2826">
      <w:pPr>
        <w:ind w:firstLine="480"/>
      </w:pPr>
    </w:p>
    <w:sectPr w:rsidR="00FD2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4E0E4" w14:textId="77777777" w:rsidR="00081DBF" w:rsidRDefault="00081DBF" w:rsidP="00513A86">
      <w:pPr>
        <w:spacing w:line="240" w:lineRule="auto"/>
        <w:ind w:firstLine="480"/>
      </w:pPr>
      <w:r>
        <w:separator/>
      </w:r>
    </w:p>
  </w:endnote>
  <w:endnote w:type="continuationSeparator" w:id="0">
    <w:p w14:paraId="1BB1C4A6" w14:textId="77777777" w:rsidR="00081DBF" w:rsidRDefault="00081DBF" w:rsidP="00513A8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C7C18" w14:textId="77777777" w:rsidR="00910537" w:rsidRDefault="0091053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1FA20" w14:textId="77777777" w:rsidR="00910537" w:rsidRDefault="0091053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8C71E" w14:textId="77777777" w:rsidR="00910537" w:rsidRDefault="009105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A8AC0" w14:textId="77777777" w:rsidR="00081DBF" w:rsidRDefault="00081DBF" w:rsidP="00513A86">
      <w:pPr>
        <w:spacing w:line="240" w:lineRule="auto"/>
        <w:ind w:firstLine="480"/>
      </w:pPr>
      <w:r>
        <w:separator/>
      </w:r>
    </w:p>
  </w:footnote>
  <w:footnote w:type="continuationSeparator" w:id="0">
    <w:p w14:paraId="4E1B7E03" w14:textId="77777777" w:rsidR="00081DBF" w:rsidRDefault="00081DBF" w:rsidP="00513A8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CB6CA" w14:textId="77777777" w:rsidR="00910537" w:rsidRDefault="0091053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BFE8B" w14:textId="77777777" w:rsidR="00910537" w:rsidRDefault="0091053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A3A12" w14:textId="77777777" w:rsidR="00910537" w:rsidRDefault="0091053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2E"/>
    <w:rsid w:val="000552AC"/>
    <w:rsid w:val="00081DBF"/>
    <w:rsid w:val="00131058"/>
    <w:rsid w:val="001331B9"/>
    <w:rsid w:val="00513A86"/>
    <w:rsid w:val="007163AC"/>
    <w:rsid w:val="008F7E2E"/>
    <w:rsid w:val="00910537"/>
    <w:rsid w:val="00E76417"/>
    <w:rsid w:val="00FD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6D288"/>
  <w15:chartTrackingRefBased/>
  <w15:docId w15:val="{F675BDF6-0EE4-4ED8-8377-EE21108A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A86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A8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A8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37:00Z</dcterms:created>
  <dcterms:modified xsi:type="dcterms:W3CDTF">2023-10-20T10:11:00Z</dcterms:modified>
</cp:coreProperties>
</file>